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39A45" w14:textId="02C338EE" w:rsidR="00C50B65" w:rsidRPr="005D5D0A" w:rsidRDefault="00771427" w:rsidP="005D5D0A">
      <w:pPr>
        <w:spacing w:line="360" w:lineRule="auto"/>
        <w:rPr>
          <w:rFonts w:ascii="Times New Roman" w:eastAsia="新細明體" w:hAnsi="Times New Roman" w:cs="Times New Roman"/>
          <w:b/>
          <w:bCs/>
        </w:rPr>
      </w:pPr>
      <w:r w:rsidRPr="005D5D0A">
        <w:rPr>
          <w:rFonts w:ascii="Times New Roman" w:eastAsia="新細明體" w:hAnsi="Times New Roman" w:cs="Times New Roman"/>
          <w:b/>
          <w:bCs/>
        </w:rPr>
        <w:t>Supplementary material</w:t>
      </w:r>
    </w:p>
    <w:p w14:paraId="405960E0" w14:textId="094F4998" w:rsidR="00771427" w:rsidRPr="005D5D0A" w:rsidRDefault="00771427" w:rsidP="005D5D0A">
      <w:pPr>
        <w:spacing w:line="360" w:lineRule="auto"/>
        <w:rPr>
          <w:rFonts w:ascii="Times New Roman" w:eastAsia="新細明體" w:hAnsi="Times New Roman" w:cs="Times New Roman"/>
          <w:u w:val="single"/>
        </w:rPr>
      </w:pPr>
      <w:r w:rsidRPr="005D5D0A">
        <w:rPr>
          <w:rFonts w:ascii="Times New Roman" w:eastAsia="新細明體" w:hAnsi="Times New Roman" w:cs="Times New Roman"/>
          <w:u w:val="single"/>
        </w:rPr>
        <w:t>20-item Toronto Alexithymia Scale</w:t>
      </w:r>
      <w:r w:rsidRPr="005D5D0A">
        <w:rPr>
          <w:rFonts w:ascii="Times New Roman" w:eastAsia="新細明體" w:hAnsi="Times New Roman" w:cs="Times New Roman" w:hint="eastAsia"/>
          <w:u w:val="single"/>
        </w:rPr>
        <w:t xml:space="preserve"> (TAS-</w:t>
      </w:r>
      <w:r w:rsidRPr="005D5D0A">
        <w:rPr>
          <w:rFonts w:ascii="Times New Roman" w:eastAsia="新細明體" w:hAnsi="Times New Roman" w:cs="Times New Roman"/>
          <w:u w:val="single"/>
        </w:rPr>
        <w:t>20)</w:t>
      </w:r>
    </w:p>
    <w:p w14:paraId="41C70CF5" w14:textId="0F27A353" w:rsidR="00771427" w:rsidRPr="000D6AA3" w:rsidRDefault="00771427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>I am often confused about what emotion I am feeling.</w:t>
      </w:r>
    </w:p>
    <w:p w14:paraId="7EB16304" w14:textId="2AB63231" w:rsidR="00771427" w:rsidRPr="000D6AA3" w:rsidRDefault="00771427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>t is difficult for me to find the right words for my feelings.</w:t>
      </w:r>
    </w:p>
    <w:p w14:paraId="5DF6220C" w14:textId="631D9464" w:rsidR="00771427" w:rsidRPr="000D6AA3" w:rsidRDefault="00771427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have physical sensations that even doctors don’t understand.</w:t>
      </w:r>
    </w:p>
    <w:p w14:paraId="00D29BF8" w14:textId="0759C7FE" w:rsidR="00771427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 xml:space="preserve">I </w:t>
      </w:r>
      <w:proofErr w:type="gramStart"/>
      <w:r w:rsidRPr="000D6AA3">
        <w:rPr>
          <w:rFonts w:ascii="Times New Roman" w:eastAsia="新細明體" w:hAnsi="Times New Roman" w:cs="Times New Roman"/>
        </w:rPr>
        <w:t>am able to</w:t>
      </w:r>
      <w:proofErr w:type="gramEnd"/>
      <w:r w:rsidRPr="000D6AA3">
        <w:rPr>
          <w:rFonts w:ascii="Times New Roman" w:eastAsia="新細明體" w:hAnsi="Times New Roman" w:cs="Times New Roman"/>
        </w:rPr>
        <w:t xml:space="preserve"> describe my feelings easily.</w:t>
      </w:r>
    </w:p>
    <w:p w14:paraId="1A5A0383" w14:textId="36579CD9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>I prefer to analyze problems rather than just describe them.</w:t>
      </w:r>
    </w:p>
    <w:p w14:paraId="5A290905" w14:textId="0EA1FE6D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W</w:t>
      </w:r>
      <w:r w:rsidRPr="000D6AA3">
        <w:rPr>
          <w:rFonts w:ascii="Times New Roman" w:eastAsia="新細明體" w:hAnsi="Times New Roman" w:cs="Times New Roman"/>
        </w:rPr>
        <w:t>hen I am upset, I don’t know if I am sad, frightened, or angry.</w:t>
      </w:r>
    </w:p>
    <w:p w14:paraId="77AA62DA" w14:textId="65E88BF2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am often puzzled by sensations in my body.</w:t>
      </w:r>
    </w:p>
    <w:p w14:paraId="254DB82E" w14:textId="79E71F79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prefer to analyze problems rather than just describe them.</w:t>
      </w:r>
    </w:p>
    <w:p w14:paraId="4C7484F9" w14:textId="075ADC26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have feelings that I can’t quite identify.</w:t>
      </w:r>
    </w:p>
    <w:p w14:paraId="43BC6343" w14:textId="1284BD1C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B</w:t>
      </w:r>
      <w:r w:rsidRPr="000D6AA3">
        <w:rPr>
          <w:rFonts w:ascii="Times New Roman" w:eastAsia="新細明體" w:hAnsi="Times New Roman" w:cs="Times New Roman"/>
        </w:rPr>
        <w:t>eing in touch with emotions is essential.</w:t>
      </w:r>
    </w:p>
    <w:p w14:paraId="09579578" w14:textId="0E96BA9C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find it hard to describe how I feel about people.</w:t>
      </w:r>
    </w:p>
    <w:p w14:paraId="4781A58C" w14:textId="4C4D07F5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P</w:t>
      </w:r>
      <w:r w:rsidRPr="000D6AA3">
        <w:rPr>
          <w:rFonts w:ascii="Times New Roman" w:eastAsia="新細明體" w:hAnsi="Times New Roman" w:cs="Times New Roman"/>
        </w:rPr>
        <w:t>eople tell me to describe my feelings more.</w:t>
      </w:r>
    </w:p>
    <w:p w14:paraId="42371446" w14:textId="309D772A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don’t know what’s going on inside me.</w:t>
      </w:r>
    </w:p>
    <w:p w14:paraId="23F1493F" w14:textId="5BB49BF4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often don’t know why I am angry.</w:t>
      </w:r>
    </w:p>
    <w:p w14:paraId="3ACFC4DF" w14:textId="3BB1B87C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prefer talking to people about their daily activities rather than their feelings.</w:t>
      </w:r>
    </w:p>
    <w:p w14:paraId="2BFF4012" w14:textId="4B971A20" w:rsidR="00F86694" w:rsidRPr="000D6AA3" w:rsidRDefault="00F86694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prefer to watch “light” entertainment shows rather than psychological dramas.</w:t>
      </w:r>
    </w:p>
    <w:p w14:paraId="7ED22AF1" w14:textId="6EA8DDA3" w:rsidR="00F86694" w:rsidRPr="000D6AA3" w:rsidRDefault="00381B91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>t is difficult for me to reveal my innermost feelings, even to close friends.</w:t>
      </w:r>
    </w:p>
    <w:p w14:paraId="5F4B979F" w14:textId="0D9AD064" w:rsidR="00381B91" w:rsidRPr="000D6AA3" w:rsidRDefault="00381B91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can feel close to someone, even in moments of silence.</w:t>
      </w:r>
    </w:p>
    <w:p w14:paraId="07394354" w14:textId="00205D87" w:rsidR="00381B91" w:rsidRPr="000D6AA3" w:rsidRDefault="00381B91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I</w:t>
      </w:r>
      <w:r w:rsidRPr="000D6AA3">
        <w:rPr>
          <w:rFonts w:ascii="Times New Roman" w:eastAsia="新細明體" w:hAnsi="Times New Roman" w:cs="Times New Roman"/>
        </w:rPr>
        <w:t xml:space="preserve"> find examination of my feelings useful in solving personal problems.</w:t>
      </w:r>
    </w:p>
    <w:p w14:paraId="74B0AED3" w14:textId="77B72FA0" w:rsidR="00381B91" w:rsidRPr="000D6AA3" w:rsidRDefault="00381B91" w:rsidP="005D5D0A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L</w:t>
      </w:r>
      <w:r w:rsidRPr="000D6AA3">
        <w:rPr>
          <w:rFonts w:ascii="Times New Roman" w:eastAsia="新細明體" w:hAnsi="Times New Roman" w:cs="Times New Roman"/>
        </w:rPr>
        <w:t>ooking for hidden meanings in movies or plays distracts from their enjoyment.</w:t>
      </w:r>
    </w:p>
    <w:p w14:paraId="49AB065C" w14:textId="7D8B96A8" w:rsidR="00381B91" w:rsidRPr="000D6AA3" w:rsidRDefault="00381B91" w:rsidP="005D5D0A">
      <w:pPr>
        <w:spacing w:line="360" w:lineRule="auto"/>
        <w:rPr>
          <w:rFonts w:ascii="Times New Roman" w:eastAsia="新細明體" w:hAnsi="Times New Roman" w:cs="Times New Roman"/>
        </w:rPr>
      </w:pPr>
    </w:p>
    <w:p w14:paraId="6F1F99D9" w14:textId="47FCA5F2" w:rsidR="00381B91" w:rsidRPr="005D5D0A" w:rsidRDefault="00381B91" w:rsidP="005D5D0A">
      <w:pPr>
        <w:spacing w:line="360" w:lineRule="auto"/>
        <w:rPr>
          <w:rFonts w:ascii="Times New Roman" w:eastAsia="新細明體" w:hAnsi="Times New Roman" w:cs="Times New Roman"/>
          <w:u w:val="single"/>
        </w:rPr>
      </w:pPr>
      <w:r w:rsidRPr="005D5D0A">
        <w:rPr>
          <w:rFonts w:ascii="Times New Roman" w:eastAsia="新細明體" w:hAnsi="Times New Roman" w:cs="Times New Roman"/>
          <w:u w:val="single"/>
        </w:rPr>
        <w:t>F</w:t>
      </w:r>
      <w:r w:rsidRPr="005D5D0A">
        <w:rPr>
          <w:rFonts w:ascii="Times New Roman" w:eastAsia="新細明體" w:hAnsi="Times New Roman" w:cs="Times New Roman"/>
          <w:u w:val="single"/>
        </w:rPr>
        <w:t>ive-item Brief-Symptom Rating Scale (BSRS-5)</w:t>
      </w:r>
    </w:p>
    <w:p w14:paraId="42771DF7" w14:textId="4D1CBBAE" w:rsidR="00381B91" w:rsidRPr="000D6AA3" w:rsidRDefault="00381B91" w:rsidP="005D5D0A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T</w:t>
      </w:r>
      <w:r w:rsidRPr="000D6AA3">
        <w:rPr>
          <w:rFonts w:ascii="Times New Roman" w:eastAsia="新細明體" w:hAnsi="Times New Roman" w:cs="Times New Roman"/>
        </w:rPr>
        <w:t>rouble falling asleep.</w:t>
      </w:r>
    </w:p>
    <w:p w14:paraId="6C8FBC34" w14:textId="6258F29A" w:rsidR="00381B91" w:rsidRPr="000D6AA3" w:rsidRDefault="00381B91" w:rsidP="005D5D0A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F</w:t>
      </w:r>
      <w:r w:rsidRPr="000D6AA3">
        <w:rPr>
          <w:rFonts w:ascii="Times New Roman" w:eastAsia="新細明體" w:hAnsi="Times New Roman" w:cs="Times New Roman"/>
        </w:rPr>
        <w:t>eeling tense or high-strung.</w:t>
      </w:r>
    </w:p>
    <w:p w14:paraId="234C9C81" w14:textId="61E7FA21" w:rsidR="00381B91" w:rsidRPr="000D6AA3" w:rsidRDefault="00381B91" w:rsidP="005D5D0A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lastRenderedPageBreak/>
        <w:t>F</w:t>
      </w:r>
      <w:r w:rsidRPr="000D6AA3">
        <w:rPr>
          <w:rFonts w:ascii="Times New Roman" w:eastAsia="新細明體" w:hAnsi="Times New Roman" w:cs="Times New Roman"/>
        </w:rPr>
        <w:t>eeling irritable or angry.</w:t>
      </w:r>
    </w:p>
    <w:p w14:paraId="1B73BB80" w14:textId="7C2F541C" w:rsidR="00381B91" w:rsidRPr="000D6AA3" w:rsidRDefault="00381B91" w:rsidP="005D5D0A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F</w:t>
      </w:r>
      <w:r w:rsidRPr="000D6AA3">
        <w:rPr>
          <w:rFonts w:ascii="Times New Roman" w:eastAsia="新細明體" w:hAnsi="Times New Roman" w:cs="Times New Roman"/>
        </w:rPr>
        <w:t>eeling down, depressed.</w:t>
      </w:r>
    </w:p>
    <w:p w14:paraId="3EBAB64D" w14:textId="2FECA9D7" w:rsidR="00381B91" w:rsidRPr="000D6AA3" w:rsidRDefault="00381B91" w:rsidP="005D5D0A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 w:hint="eastAsia"/>
        </w:rPr>
        <w:t>F</w:t>
      </w:r>
      <w:r w:rsidRPr="000D6AA3">
        <w:rPr>
          <w:rFonts w:ascii="Times New Roman" w:eastAsia="新細明體" w:hAnsi="Times New Roman" w:cs="Times New Roman"/>
        </w:rPr>
        <w:t>eeling inferior to others.</w:t>
      </w:r>
    </w:p>
    <w:p w14:paraId="7DE93236" w14:textId="76384BA2" w:rsidR="00381B91" w:rsidRPr="000D6AA3" w:rsidRDefault="00381B91" w:rsidP="005D5D0A">
      <w:pPr>
        <w:pStyle w:val="a3"/>
        <w:spacing w:line="360" w:lineRule="auto"/>
        <w:ind w:leftChars="0" w:left="360"/>
        <w:rPr>
          <w:rFonts w:ascii="Times New Roman" w:eastAsia="新細明體" w:hAnsi="Times New Roman" w:cs="Times New Roman"/>
        </w:rPr>
      </w:pPr>
    </w:p>
    <w:p w14:paraId="68BA762B" w14:textId="768F5902" w:rsidR="00381B91" w:rsidRPr="005D5D0A" w:rsidRDefault="00381B91" w:rsidP="005D5D0A">
      <w:pPr>
        <w:pStyle w:val="a3"/>
        <w:spacing w:line="360" w:lineRule="auto"/>
        <w:ind w:leftChars="0" w:left="0"/>
        <w:rPr>
          <w:rFonts w:ascii="Times New Roman" w:eastAsia="新細明體" w:hAnsi="Times New Roman" w:cs="Times New Roman"/>
          <w:u w:val="single"/>
        </w:rPr>
      </w:pPr>
      <w:r w:rsidRPr="005D5D0A">
        <w:rPr>
          <w:rFonts w:ascii="Times New Roman" w:eastAsia="新細明體" w:hAnsi="Times New Roman" w:cs="Times New Roman"/>
          <w:u w:val="single"/>
        </w:rPr>
        <w:t>Chinese Oxford Happiness Questionnaire</w:t>
      </w:r>
    </w:p>
    <w:p w14:paraId="21AC7250" w14:textId="77777777" w:rsidR="000D6AA3" w:rsidRPr="000D6AA3" w:rsidRDefault="000D6AA3" w:rsidP="005D5D0A">
      <w:pPr>
        <w:pStyle w:val="a3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>I find beauty in some things.</w:t>
      </w:r>
    </w:p>
    <w:p w14:paraId="745686CD" w14:textId="74F7C664" w:rsidR="00381B91" w:rsidRPr="000D6AA3" w:rsidRDefault="000D6AA3" w:rsidP="005D5D0A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>I don’t feel particularly pleased with the way I am</w:t>
      </w:r>
      <w:r w:rsidRPr="000D6AA3">
        <w:rPr>
          <w:rFonts w:ascii="Times New Roman" w:eastAsia="新細明體" w:hAnsi="Times New Roman" w:cs="Times New Roman"/>
        </w:rPr>
        <w:t>.</w:t>
      </w:r>
    </w:p>
    <w:p w14:paraId="7418777D" w14:textId="77777777" w:rsidR="000D6AA3" w:rsidRPr="000D6AA3" w:rsidRDefault="000D6AA3" w:rsidP="005D5D0A">
      <w:pPr>
        <w:pStyle w:val="a3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>I feel that life is very rewarding</w:t>
      </w:r>
      <w:r w:rsidRPr="000D6AA3">
        <w:rPr>
          <w:rFonts w:ascii="Times New Roman" w:eastAsia="新細明體" w:hAnsi="Times New Roman" w:cs="Times New Roman"/>
        </w:rPr>
        <w:t>.</w:t>
      </w:r>
    </w:p>
    <w:p w14:paraId="3836EF9A" w14:textId="40712A42" w:rsidR="000D6AA3" w:rsidRPr="000D6AA3" w:rsidRDefault="000D6AA3" w:rsidP="005D5D0A">
      <w:pPr>
        <w:pStyle w:val="a3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>I am well satisfied about everything in my life</w:t>
      </w:r>
      <w:r w:rsidRPr="000D6AA3">
        <w:rPr>
          <w:rFonts w:ascii="Times New Roman" w:eastAsia="新細明體" w:hAnsi="Times New Roman" w:cs="Times New Roman"/>
        </w:rPr>
        <w:t>.</w:t>
      </w:r>
    </w:p>
    <w:p w14:paraId="73A0682F" w14:textId="7ADBA354" w:rsidR="000D6AA3" w:rsidRPr="000D6AA3" w:rsidRDefault="000D6AA3" w:rsidP="005D5D0A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>I don</w:t>
      </w:r>
      <w:r w:rsidRPr="000D6AA3">
        <w:rPr>
          <w:rFonts w:ascii="Times New Roman" w:eastAsia="新細明體" w:hAnsi="Times New Roman" w:cs="Times New Roman"/>
        </w:rPr>
        <w:t>’</w:t>
      </w:r>
      <w:r w:rsidRPr="000D6AA3">
        <w:rPr>
          <w:rFonts w:ascii="Times New Roman" w:eastAsia="新細明體" w:hAnsi="Times New Roman" w:cs="Times New Roman"/>
        </w:rPr>
        <w:t>t think I look attractive</w:t>
      </w:r>
      <w:r w:rsidRPr="000D6AA3">
        <w:rPr>
          <w:rFonts w:ascii="Times New Roman" w:eastAsia="新細明體" w:hAnsi="Times New Roman" w:cs="Times New Roman"/>
        </w:rPr>
        <w:t>.</w:t>
      </w:r>
    </w:p>
    <w:p w14:paraId="3EA96E0B" w14:textId="0152DDB5" w:rsidR="000D6AA3" w:rsidRPr="000D6AA3" w:rsidRDefault="000D6AA3" w:rsidP="005D5D0A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eastAsia="新細明體" w:hAnsi="Times New Roman" w:cs="Times New Roman"/>
        </w:rPr>
      </w:pPr>
      <w:r w:rsidRPr="000D6AA3">
        <w:rPr>
          <w:rFonts w:ascii="Times New Roman" w:eastAsia="新細明體" w:hAnsi="Times New Roman" w:cs="Times New Roman"/>
        </w:rPr>
        <w:t>I can fit in everything I want to</w:t>
      </w:r>
      <w:r w:rsidRPr="000D6AA3">
        <w:rPr>
          <w:rFonts w:ascii="Times New Roman" w:eastAsia="新細明體" w:hAnsi="Times New Roman" w:cs="Times New Roman"/>
        </w:rPr>
        <w:t>.</w:t>
      </w:r>
    </w:p>
    <w:p w14:paraId="4A81E9EB" w14:textId="3B6A8A92" w:rsidR="000D6AA3" w:rsidRPr="000D6AA3" w:rsidRDefault="000D6AA3" w:rsidP="005D5D0A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eastAsia="新細明體" w:hAnsi="Times New Roman" w:cs="Times New Roman" w:hint="eastAsia"/>
        </w:rPr>
      </w:pPr>
      <w:r w:rsidRPr="000D6AA3">
        <w:rPr>
          <w:rFonts w:ascii="Times New Roman" w:eastAsia="新細明體" w:hAnsi="Times New Roman" w:cs="Times New Roman"/>
        </w:rPr>
        <w:t>I do not have particularly happy memories of the past</w:t>
      </w:r>
      <w:r w:rsidRPr="000D6AA3">
        <w:rPr>
          <w:rFonts w:ascii="Times New Roman" w:eastAsia="新細明體" w:hAnsi="Times New Roman" w:cs="Times New Roman"/>
        </w:rPr>
        <w:t>.</w:t>
      </w:r>
    </w:p>
    <w:sectPr w:rsidR="000D6AA3" w:rsidRPr="000D6AA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AE752E"/>
    <w:multiLevelType w:val="hybridMultilevel"/>
    <w:tmpl w:val="8A6A9BC8"/>
    <w:lvl w:ilvl="0" w:tplc="F738E1B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082198B"/>
    <w:multiLevelType w:val="hybridMultilevel"/>
    <w:tmpl w:val="1506CDC4"/>
    <w:lvl w:ilvl="0" w:tplc="7826E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20C10D5"/>
    <w:multiLevelType w:val="hybridMultilevel"/>
    <w:tmpl w:val="2078EA12"/>
    <w:lvl w:ilvl="0" w:tplc="2996E02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27"/>
    <w:rsid w:val="000D6AA3"/>
    <w:rsid w:val="00381B91"/>
    <w:rsid w:val="005D5D0A"/>
    <w:rsid w:val="00771427"/>
    <w:rsid w:val="00C50B65"/>
    <w:rsid w:val="00F8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1D500"/>
  <w15:chartTrackingRefBased/>
  <w15:docId w15:val="{E19EA721-AA3A-460E-BAC6-0E690F482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142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hen</dc:creator>
  <cp:keywords/>
  <dc:description/>
  <cp:lastModifiedBy>april chen</cp:lastModifiedBy>
  <cp:revision>1</cp:revision>
  <dcterms:created xsi:type="dcterms:W3CDTF">2021-01-19T02:05:00Z</dcterms:created>
  <dcterms:modified xsi:type="dcterms:W3CDTF">2021-01-19T03:08:00Z</dcterms:modified>
</cp:coreProperties>
</file>